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738" w:type="dxa"/>
        <w:tblLook w:val="04A0"/>
      </w:tblPr>
      <w:tblGrid>
        <w:gridCol w:w="670"/>
        <w:gridCol w:w="1332"/>
        <w:gridCol w:w="1979"/>
        <w:gridCol w:w="3461"/>
        <w:gridCol w:w="1396"/>
      </w:tblGrid>
      <w:tr w:rsidR="008E4293" w:rsidRPr="00BF2E3C" w:rsidTr="00F35801">
        <w:tc>
          <w:tcPr>
            <w:tcW w:w="630" w:type="dxa"/>
            <w:tcBorders>
              <w:bottom w:val="single" w:sz="4" w:space="0" w:color="auto"/>
            </w:tcBorders>
          </w:tcPr>
          <w:p w:rsidR="008E4293" w:rsidRPr="00BF2E3C" w:rsidRDefault="00B82F31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8E4293" w:rsidRPr="00BF2E3C" w:rsidRDefault="008E4293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980" w:type="dxa"/>
          </w:tcPr>
          <w:p w:rsidR="008E4293" w:rsidRPr="00BF2E3C" w:rsidRDefault="00A6337D" w:rsidP="00F35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3482" w:type="dxa"/>
          </w:tcPr>
          <w:p w:rsidR="008E4293" w:rsidRPr="00BF2E3C" w:rsidRDefault="008E4293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Closest relative</w:t>
            </w:r>
          </w:p>
        </w:tc>
        <w:tc>
          <w:tcPr>
            <w:tcW w:w="1396" w:type="dxa"/>
          </w:tcPr>
          <w:p w:rsidR="008E4293" w:rsidRPr="00BF2E3C" w:rsidRDefault="008E4293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Symbol" w:hAnsi="Symbol" w:cs="Times New Roman"/>
                <w:sz w:val="24"/>
                <w:szCs w:val="24"/>
              </w:rPr>
              <w:t></w:t>
            </w:r>
            <w:r w:rsidRPr="00BF2E3C">
              <w:rPr>
                <w:rFonts w:ascii="Symbol" w:hAnsi="Symbol" w:cs="Times New Roman"/>
                <w:sz w:val="24"/>
                <w:szCs w:val="24"/>
              </w:rPr>
              <w:t></w:t>
            </w: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similarity</w:t>
            </w:r>
          </w:p>
        </w:tc>
      </w:tr>
      <w:tr w:rsidR="00621167" w:rsidRPr="00BF2E3C" w:rsidTr="00F35801"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:rsidR="00621167" w:rsidRPr="00BF2E3C" w:rsidRDefault="00621167" w:rsidP="00621167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</w:t>
            </w:r>
            <w:proofErr w:type="spellStart"/>
            <w:r w:rsidRPr="00BF2E3C">
              <w:rPr>
                <w:rFonts w:ascii="Times New Roman" w:hAnsi="Times New Roman" w:cs="Times New Roman"/>
                <w:i/>
                <w:sz w:val="24"/>
                <w:szCs w:val="24"/>
              </w:rPr>
              <w:t>perlevi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1</w:t>
            </w:r>
          </w:p>
        </w:tc>
        <w:tc>
          <w:tcPr>
            <w:tcW w:w="1980" w:type="dxa"/>
          </w:tcPr>
          <w:p w:rsidR="00B82F31" w:rsidRPr="00BF2E3C" w:rsidRDefault="0089093F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3482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Cobetia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rina</w:t>
            </w:r>
            <w:r w:rsidR="007423A9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HNS037</w:t>
            </w:r>
          </w:p>
        </w:tc>
        <w:tc>
          <w:tcPr>
            <w:tcW w:w="1396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2</w:t>
            </w:r>
          </w:p>
        </w:tc>
        <w:tc>
          <w:tcPr>
            <w:tcW w:w="1980" w:type="dxa"/>
          </w:tcPr>
          <w:p w:rsidR="00244BA8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3482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Pseudoalteromona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="007423A9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RHS-str.402</w:t>
            </w:r>
          </w:p>
        </w:tc>
        <w:tc>
          <w:tcPr>
            <w:tcW w:w="1396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3</w:t>
            </w:r>
          </w:p>
        </w:tc>
        <w:tc>
          <w:tcPr>
            <w:tcW w:w="1980" w:type="dxa"/>
          </w:tcPr>
          <w:p w:rsidR="00244BA8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3482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Pseudoalteromona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="007423A9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RHS-str.402</w:t>
            </w:r>
          </w:p>
        </w:tc>
        <w:tc>
          <w:tcPr>
            <w:tcW w:w="1396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4</w:t>
            </w:r>
          </w:p>
        </w:tc>
        <w:tc>
          <w:tcPr>
            <w:tcW w:w="1980" w:type="dxa"/>
          </w:tcPr>
          <w:p w:rsidR="00244BA8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3482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Pseudoalteromona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="007423A9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RHS-str.402</w:t>
            </w:r>
          </w:p>
        </w:tc>
        <w:tc>
          <w:tcPr>
            <w:tcW w:w="1396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5</w:t>
            </w:r>
          </w:p>
        </w:tc>
        <w:tc>
          <w:tcPr>
            <w:tcW w:w="1980" w:type="dxa"/>
          </w:tcPr>
          <w:p w:rsidR="00244BA8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  <w:r w:rsidR="00866DA4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H455</w:t>
            </w:r>
          </w:p>
        </w:tc>
        <w:tc>
          <w:tcPr>
            <w:tcW w:w="1396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7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lginolyticus</w:t>
            </w:r>
            <w:proofErr w:type="spellEnd"/>
            <w:r w:rsidR="00AC7741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J608</w:t>
            </w:r>
          </w:p>
        </w:tc>
        <w:tc>
          <w:tcPr>
            <w:tcW w:w="1396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8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8C1BBC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lginolyticus</w:t>
            </w:r>
            <w:proofErr w:type="spellEnd"/>
            <w:r w:rsidR="00AC7741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J608</w:t>
            </w:r>
          </w:p>
        </w:tc>
        <w:tc>
          <w:tcPr>
            <w:tcW w:w="1396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9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8C1BBC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lginolyticus</w:t>
            </w:r>
            <w:proofErr w:type="spellEnd"/>
            <w:r w:rsidR="00AC7741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J608</w:t>
            </w:r>
          </w:p>
        </w:tc>
        <w:tc>
          <w:tcPr>
            <w:tcW w:w="1396" w:type="dxa"/>
          </w:tcPr>
          <w:p w:rsidR="00621167" w:rsidRPr="00BF2E3C" w:rsidRDefault="00D01F0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10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8C1BBC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gigantis</w:t>
            </w:r>
            <w:proofErr w:type="spellEnd"/>
            <w:r w:rsidR="00866DA4"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S-50</w:t>
            </w:r>
          </w:p>
        </w:tc>
        <w:tc>
          <w:tcPr>
            <w:tcW w:w="1396" w:type="dxa"/>
          </w:tcPr>
          <w:p w:rsidR="00621167" w:rsidRPr="00BF2E3C" w:rsidRDefault="008C1BBC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:rsidR="00621167" w:rsidRPr="00BF2E3C" w:rsidRDefault="00621167" w:rsidP="00621167">
            <w:pPr>
              <w:ind w:left="113" w:right="113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i/>
                <w:sz w:val="24"/>
                <w:szCs w:val="24"/>
              </w:rPr>
              <w:t>O. papill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1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866DA4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 H455</w:t>
            </w:r>
          </w:p>
        </w:tc>
        <w:tc>
          <w:tcPr>
            <w:tcW w:w="1396" w:type="dxa"/>
          </w:tcPr>
          <w:p w:rsidR="00621167" w:rsidRPr="00BF2E3C" w:rsidRDefault="00866DA4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2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s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866DA4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giganti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S-50</w:t>
            </w:r>
          </w:p>
        </w:tc>
        <w:tc>
          <w:tcPr>
            <w:tcW w:w="1396" w:type="dxa"/>
          </w:tcPr>
          <w:p w:rsidR="00621167" w:rsidRPr="00BF2E3C" w:rsidRDefault="00866DA4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3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866DA4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breoganii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C 4.15</w:t>
            </w:r>
          </w:p>
        </w:tc>
        <w:tc>
          <w:tcPr>
            <w:tcW w:w="1396" w:type="dxa"/>
          </w:tcPr>
          <w:p w:rsidR="00621167" w:rsidRPr="00BF2E3C" w:rsidRDefault="00866DA4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4</w:t>
            </w:r>
          </w:p>
        </w:tc>
        <w:tc>
          <w:tcPr>
            <w:tcW w:w="1980" w:type="dxa"/>
          </w:tcPr>
          <w:p w:rsidR="008D1DC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3482" w:type="dxa"/>
          </w:tcPr>
          <w:p w:rsidR="00621167" w:rsidRPr="00BF2E3C" w:rsidRDefault="00866DA4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Sulfitobacter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 IS1</w:t>
            </w:r>
          </w:p>
        </w:tc>
        <w:tc>
          <w:tcPr>
            <w:tcW w:w="1396" w:type="dxa"/>
          </w:tcPr>
          <w:p w:rsidR="00621167" w:rsidRPr="00BF2E3C" w:rsidRDefault="00866DA4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5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giganti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S-50</w:t>
            </w:r>
          </w:p>
        </w:tc>
        <w:tc>
          <w:tcPr>
            <w:tcW w:w="1396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6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3482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 L07</w:t>
            </w:r>
          </w:p>
        </w:tc>
        <w:tc>
          <w:tcPr>
            <w:tcW w:w="1396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7</w:t>
            </w:r>
          </w:p>
        </w:tc>
        <w:tc>
          <w:tcPr>
            <w:tcW w:w="1980" w:type="dxa"/>
          </w:tcPr>
          <w:p w:rsidR="00621167" w:rsidRPr="00BF2E3C" w:rsidRDefault="00A6337D" w:rsidP="006B3D5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3482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 M71_S14</w:t>
            </w:r>
          </w:p>
        </w:tc>
        <w:tc>
          <w:tcPr>
            <w:tcW w:w="1396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8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giganti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S-50</w:t>
            </w:r>
          </w:p>
        </w:tc>
        <w:tc>
          <w:tcPr>
            <w:tcW w:w="1396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9</w:t>
            </w:r>
          </w:p>
        </w:tc>
        <w:tc>
          <w:tcPr>
            <w:tcW w:w="1980" w:type="dxa"/>
          </w:tcPr>
          <w:p w:rsidR="008D1DC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3482" w:type="dxa"/>
          </w:tcPr>
          <w:p w:rsidR="00621167" w:rsidRPr="00BF2E3C" w:rsidRDefault="00BC33E7" w:rsidP="00BC33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scidiaceicola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NBRC 100514 </w:t>
            </w:r>
          </w:p>
        </w:tc>
        <w:tc>
          <w:tcPr>
            <w:tcW w:w="1396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10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giganti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S-50</w:t>
            </w:r>
          </w:p>
        </w:tc>
        <w:tc>
          <w:tcPr>
            <w:tcW w:w="1396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  <w:tcBorders>
              <w:bottom w:val="single" w:sz="4" w:space="0" w:color="auto"/>
            </w:tcBorders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11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 E505-4</w:t>
            </w:r>
          </w:p>
        </w:tc>
        <w:tc>
          <w:tcPr>
            <w:tcW w:w="1396" w:type="dxa"/>
          </w:tcPr>
          <w:p w:rsidR="00621167" w:rsidRPr="00BF2E3C" w:rsidRDefault="00BC33E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 w:val="restart"/>
            <w:tcBorders>
              <w:top w:val="single" w:sz="4" w:space="0" w:color="auto"/>
            </w:tcBorders>
            <w:textDirection w:val="btLr"/>
          </w:tcPr>
          <w:p w:rsidR="00621167" w:rsidRPr="00BF2E3C" w:rsidRDefault="00621167" w:rsidP="0062116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P. </w:t>
            </w:r>
            <w:proofErr w:type="spellStart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penicillu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1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7423A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zureu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HNS036</w:t>
            </w:r>
          </w:p>
        </w:tc>
        <w:tc>
          <w:tcPr>
            <w:tcW w:w="1396" w:type="dxa"/>
          </w:tcPr>
          <w:p w:rsidR="00621167" w:rsidRPr="00BF2E3C" w:rsidRDefault="007423A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2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7423A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lginolyticu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ZDS-6</w:t>
            </w:r>
          </w:p>
        </w:tc>
        <w:tc>
          <w:tcPr>
            <w:tcW w:w="1396" w:type="dxa"/>
          </w:tcPr>
          <w:p w:rsidR="00621167" w:rsidRPr="00BF2E3C" w:rsidRDefault="007423A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3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7423A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lginolyticu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ZDS-6</w:t>
            </w:r>
          </w:p>
        </w:tc>
        <w:tc>
          <w:tcPr>
            <w:tcW w:w="1396" w:type="dxa"/>
          </w:tcPr>
          <w:p w:rsidR="00621167" w:rsidRPr="00BF2E3C" w:rsidRDefault="007423A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4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7423A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giganti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V007</w:t>
            </w:r>
          </w:p>
        </w:tc>
        <w:tc>
          <w:tcPr>
            <w:tcW w:w="1396" w:type="dxa"/>
          </w:tcPr>
          <w:p w:rsidR="00621167" w:rsidRPr="00BF2E3C" w:rsidRDefault="007423A9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5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3482" w:type="dxa"/>
          </w:tcPr>
          <w:p w:rsidR="00621167" w:rsidRPr="00BF2E3C" w:rsidRDefault="00AC7741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scidiaceicola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NBRC 100514</w:t>
            </w:r>
          </w:p>
        </w:tc>
        <w:tc>
          <w:tcPr>
            <w:tcW w:w="1396" w:type="dxa"/>
          </w:tcPr>
          <w:p w:rsidR="00621167" w:rsidRPr="00BF2E3C" w:rsidRDefault="00AC7741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6</w:t>
            </w:r>
          </w:p>
        </w:tc>
        <w:tc>
          <w:tcPr>
            <w:tcW w:w="1980" w:type="dxa"/>
          </w:tcPr>
          <w:p w:rsidR="00621167" w:rsidRPr="00BF2E3C" w:rsidRDefault="0089093F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3482" w:type="dxa"/>
          </w:tcPr>
          <w:p w:rsidR="00621167" w:rsidRPr="00BF2E3C" w:rsidRDefault="00AC7741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Hahellaceae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bacterium Ez249</w:t>
            </w:r>
          </w:p>
        </w:tc>
        <w:tc>
          <w:tcPr>
            <w:tcW w:w="1396" w:type="dxa"/>
          </w:tcPr>
          <w:p w:rsidR="00621167" w:rsidRPr="00BF2E3C" w:rsidRDefault="00AC7741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7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3482" w:type="dxa"/>
          </w:tcPr>
          <w:p w:rsidR="00621167" w:rsidRPr="00BF2E3C" w:rsidRDefault="00AC7741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Roseobacter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396" w:type="dxa"/>
          </w:tcPr>
          <w:p w:rsidR="00621167" w:rsidRPr="00BF2E3C" w:rsidRDefault="00AC7741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8</w:t>
            </w:r>
          </w:p>
        </w:tc>
        <w:tc>
          <w:tcPr>
            <w:tcW w:w="1980" w:type="dxa"/>
          </w:tcPr>
          <w:p w:rsidR="00621167" w:rsidRPr="00BF2E3C" w:rsidRDefault="00A6337D" w:rsidP="006B3D5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3482" w:type="dxa"/>
          </w:tcPr>
          <w:p w:rsidR="00621167" w:rsidRPr="00BF2E3C" w:rsidRDefault="00C141CE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 LD121</w:t>
            </w:r>
          </w:p>
        </w:tc>
        <w:tc>
          <w:tcPr>
            <w:tcW w:w="1396" w:type="dxa"/>
          </w:tcPr>
          <w:p w:rsidR="00621167" w:rsidRPr="00BF2E3C" w:rsidRDefault="00C141CE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9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3482" w:type="dxa"/>
          </w:tcPr>
          <w:p w:rsidR="00621167" w:rsidRPr="00BF2E3C" w:rsidRDefault="00AC7741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Pseudo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scidiaceicola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NBRC 100514</w:t>
            </w:r>
          </w:p>
        </w:tc>
        <w:tc>
          <w:tcPr>
            <w:tcW w:w="1396" w:type="dxa"/>
          </w:tcPr>
          <w:p w:rsidR="00621167" w:rsidRPr="00BF2E3C" w:rsidRDefault="00C141CE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10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C141CE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p. K323</w:t>
            </w:r>
          </w:p>
        </w:tc>
        <w:tc>
          <w:tcPr>
            <w:tcW w:w="1396" w:type="dxa"/>
          </w:tcPr>
          <w:p w:rsidR="00621167" w:rsidRPr="00BF2E3C" w:rsidRDefault="00C141CE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21167" w:rsidRPr="00BF2E3C" w:rsidTr="00F35801">
        <w:tc>
          <w:tcPr>
            <w:tcW w:w="630" w:type="dxa"/>
            <w:vMerge/>
          </w:tcPr>
          <w:p w:rsidR="00621167" w:rsidRPr="00BF2E3C" w:rsidRDefault="00621167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21167" w:rsidRPr="00BF2E3C" w:rsidRDefault="00621167" w:rsidP="00621167">
            <w:pPr>
              <w:ind w:left="-1285" w:firstLine="1285"/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Isolate 11</w:t>
            </w:r>
          </w:p>
        </w:tc>
        <w:tc>
          <w:tcPr>
            <w:tcW w:w="1980" w:type="dxa"/>
          </w:tcPr>
          <w:p w:rsidR="00621167" w:rsidRPr="00BF2E3C" w:rsidRDefault="00A6337D" w:rsidP="0074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ibrionale</w:t>
            </w:r>
            <w:r w:rsidR="00D93744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482" w:type="dxa"/>
          </w:tcPr>
          <w:p w:rsidR="00621167" w:rsidRPr="00BF2E3C" w:rsidRDefault="00C141CE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Vibrio</w:t>
            </w:r>
            <w:proofErr w:type="spellEnd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A37BD">
              <w:rPr>
                <w:rFonts w:ascii="Times New Roman" w:hAnsi="Times New Roman" w:cs="Times New Roman"/>
                <w:i/>
                <w:sz w:val="24"/>
                <w:szCs w:val="24"/>
              </w:rPr>
              <w:t>alginolyticus</w:t>
            </w:r>
            <w:proofErr w:type="spellEnd"/>
            <w:r w:rsidRPr="00BF2E3C">
              <w:rPr>
                <w:rFonts w:ascii="Times New Roman" w:hAnsi="Times New Roman" w:cs="Times New Roman"/>
                <w:sz w:val="24"/>
                <w:szCs w:val="24"/>
              </w:rPr>
              <w:t xml:space="preserve"> strain ZDS-6</w:t>
            </w:r>
          </w:p>
        </w:tc>
        <w:tc>
          <w:tcPr>
            <w:tcW w:w="1396" w:type="dxa"/>
          </w:tcPr>
          <w:p w:rsidR="00621167" w:rsidRPr="00BF2E3C" w:rsidRDefault="00C141CE" w:rsidP="006B3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E3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:rsidR="00E86AE2" w:rsidRDefault="00E86AE2" w:rsidP="006B3D5C">
      <w:pPr>
        <w:rPr>
          <w:rFonts w:ascii="Times New Roman" w:hAnsi="Times New Roman" w:cs="Times New Roman"/>
          <w:sz w:val="24"/>
          <w:szCs w:val="24"/>
        </w:rPr>
      </w:pPr>
    </w:p>
    <w:p w:rsidR="00A91B3D" w:rsidRPr="00EC06A1" w:rsidRDefault="00BE2FCC" w:rsidP="00A91B3D">
      <w:pPr>
        <w:rPr>
          <w:rFonts w:ascii="Times New Roman" w:hAnsi="Times New Roman" w:cs="Times New Roman"/>
          <w:b/>
          <w:sz w:val="24"/>
          <w:szCs w:val="24"/>
        </w:rPr>
      </w:pPr>
      <w:r w:rsidRPr="00EC06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15802">
        <w:rPr>
          <w:rFonts w:ascii="Times New Roman" w:hAnsi="Times New Roman" w:cs="Times New Roman"/>
          <w:b/>
          <w:sz w:val="24"/>
          <w:szCs w:val="24"/>
        </w:rPr>
        <w:t>S</w:t>
      </w:r>
      <w:r w:rsidR="00A91B3D" w:rsidRPr="00EC06A1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A91B3D" w:rsidRPr="00EC06A1">
        <w:rPr>
          <w:rFonts w:ascii="Times New Roman" w:hAnsi="Times New Roman" w:cs="Times New Roman"/>
          <w:b/>
          <w:sz w:val="24"/>
          <w:szCs w:val="24"/>
        </w:rPr>
        <w:t xml:space="preserve">Identified bacterial isolates from three sponges, </w:t>
      </w:r>
      <w:r w:rsidR="00A91B3D" w:rsidRPr="00EC06A1">
        <w:rPr>
          <w:rFonts w:ascii="Times New Roman" w:hAnsi="Times New Roman" w:cs="Times New Roman"/>
          <w:b/>
          <w:i/>
          <w:sz w:val="24"/>
          <w:szCs w:val="24"/>
        </w:rPr>
        <w:t xml:space="preserve">H. </w:t>
      </w:r>
      <w:proofErr w:type="spellStart"/>
      <w:r w:rsidR="00A91B3D" w:rsidRPr="00EC06A1">
        <w:rPr>
          <w:rFonts w:ascii="Times New Roman" w:hAnsi="Times New Roman" w:cs="Times New Roman"/>
          <w:b/>
          <w:i/>
          <w:sz w:val="24"/>
          <w:szCs w:val="24"/>
        </w:rPr>
        <w:t>perlevis</w:t>
      </w:r>
      <w:proofErr w:type="spellEnd"/>
      <w:r w:rsidR="00A91B3D" w:rsidRPr="00EC06A1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A91B3D" w:rsidRPr="00EC06A1">
        <w:rPr>
          <w:rFonts w:ascii="Times New Roman" w:hAnsi="Times New Roman" w:cs="Times New Roman"/>
          <w:b/>
          <w:i/>
          <w:sz w:val="24"/>
          <w:szCs w:val="24"/>
        </w:rPr>
        <w:t>O. papilla</w:t>
      </w:r>
      <w:r w:rsidR="00A91B3D" w:rsidRPr="00EC06A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91B3D" w:rsidRPr="00EC06A1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A91B3D" w:rsidRPr="00EC06A1">
        <w:rPr>
          <w:rFonts w:ascii="Times New Roman" w:hAnsi="Times New Roman" w:cs="Times New Roman"/>
          <w:b/>
          <w:i/>
          <w:sz w:val="24"/>
          <w:szCs w:val="24"/>
        </w:rPr>
        <w:t>penicillus</w:t>
      </w:r>
      <w:proofErr w:type="spellEnd"/>
      <w:r w:rsidR="00A91B3D" w:rsidRPr="00EC06A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C06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EC5" w:rsidRPr="00793EC5">
        <w:rPr>
          <w:rFonts w:ascii="Times New Roman" w:hAnsi="Times New Roman" w:cs="Times New Roman"/>
          <w:sz w:val="24"/>
          <w:szCs w:val="24"/>
        </w:rPr>
        <w:t>The closest relative for each isolate was retrieved showing highest percent of similarity through BLAST search.</w:t>
      </w:r>
    </w:p>
    <w:p w:rsidR="00A91B3D" w:rsidRPr="00BF2E3C" w:rsidRDefault="00A91B3D" w:rsidP="006B3D5C">
      <w:pPr>
        <w:rPr>
          <w:rFonts w:ascii="Times New Roman" w:hAnsi="Times New Roman" w:cs="Times New Roman"/>
          <w:sz w:val="24"/>
          <w:szCs w:val="24"/>
        </w:rPr>
      </w:pPr>
    </w:p>
    <w:sectPr w:rsidR="00A91B3D" w:rsidRPr="00BF2E3C" w:rsidSect="00E86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126E" w:rsidRDefault="00E0126E" w:rsidP="00621167">
      <w:pPr>
        <w:spacing w:after="0" w:line="240" w:lineRule="auto"/>
      </w:pPr>
      <w:r>
        <w:separator/>
      </w:r>
    </w:p>
  </w:endnote>
  <w:endnote w:type="continuationSeparator" w:id="0">
    <w:p w:rsidR="00E0126E" w:rsidRDefault="00E0126E" w:rsidP="00621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126E" w:rsidRDefault="00E0126E" w:rsidP="00621167">
      <w:pPr>
        <w:spacing w:after="0" w:line="240" w:lineRule="auto"/>
      </w:pPr>
      <w:r>
        <w:separator/>
      </w:r>
    </w:p>
  </w:footnote>
  <w:footnote w:type="continuationSeparator" w:id="0">
    <w:p w:rsidR="00E0126E" w:rsidRDefault="00E0126E" w:rsidP="006211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596A"/>
    <w:rsid w:val="00033D67"/>
    <w:rsid w:val="001B364F"/>
    <w:rsid w:val="001C3061"/>
    <w:rsid w:val="00200417"/>
    <w:rsid w:val="002309F4"/>
    <w:rsid w:val="00244BA8"/>
    <w:rsid w:val="0047408F"/>
    <w:rsid w:val="004C4ADB"/>
    <w:rsid w:val="00621167"/>
    <w:rsid w:val="006A1A43"/>
    <w:rsid w:val="006B3D5C"/>
    <w:rsid w:val="00731E24"/>
    <w:rsid w:val="007423A9"/>
    <w:rsid w:val="0074707E"/>
    <w:rsid w:val="00793EC5"/>
    <w:rsid w:val="0083658E"/>
    <w:rsid w:val="00866DA4"/>
    <w:rsid w:val="0089093F"/>
    <w:rsid w:val="008C1BBC"/>
    <w:rsid w:val="008D1DC7"/>
    <w:rsid w:val="008E4293"/>
    <w:rsid w:val="009419F9"/>
    <w:rsid w:val="009A1A02"/>
    <w:rsid w:val="00A6337D"/>
    <w:rsid w:val="00A71DE6"/>
    <w:rsid w:val="00A91B3D"/>
    <w:rsid w:val="00AC7741"/>
    <w:rsid w:val="00AD596A"/>
    <w:rsid w:val="00AD7C6C"/>
    <w:rsid w:val="00B15802"/>
    <w:rsid w:val="00B82F31"/>
    <w:rsid w:val="00BA37BD"/>
    <w:rsid w:val="00BA3F22"/>
    <w:rsid w:val="00BC33E7"/>
    <w:rsid w:val="00BE2FCC"/>
    <w:rsid w:val="00BF2E3C"/>
    <w:rsid w:val="00C141CE"/>
    <w:rsid w:val="00C16CE5"/>
    <w:rsid w:val="00C5368F"/>
    <w:rsid w:val="00C7457C"/>
    <w:rsid w:val="00C828F3"/>
    <w:rsid w:val="00CE47FA"/>
    <w:rsid w:val="00D01F09"/>
    <w:rsid w:val="00D4568A"/>
    <w:rsid w:val="00D93744"/>
    <w:rsid w:val="00DD45DC"/>
    <w:rsid w:val="00E0126E"/>
    <w:rsid w:val="00E42CEC"/>
    <w:rsid w:val="00E72A0D"/>
    <w:rsid w:val="00E86AE2"/>
    <w:rsid w:val="00EC06A1"/>
    <w:rsid w:val="00F04C84"/>
    <w:rsid w:val="00F35801"/>
    <w:rsid w:val="00F64073"/>
    <w:rsid w:val="00FE6E7A"/>
    <w:rsid w:val="00FF02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21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1167"/>
  </w:style>
  <w:style w:type="paragraph" w:styleId="Footer">
    <w:name w:val="footer"/>
    <w:basedOn w:val="Normal"/>
    <w:link w:val="FooterChar"/>
    <w:uiPriority w:val="99"/>
    <w:semiHidden/>
    <w:unhideWhenUsed/>
    <w:rsid w:val="00621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211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1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Alex</dc:creator>
  <cp:keywords/>
  <dc:description/>
  <cp:lastModifiedBy>Anoop Alex</cp:lastModifiedBy>
  <cp:revision>35</cp:revision>
  <dcterms:created xsi:type="dcterms:W3CDTF">2012-10-25T16:47:00Z</dcterms:created>
  <dcterms:modified xsi:type="dcterms:W3CDTF">2013-06-03T20:11:00Z</dcterms:modified>
</cp:coreProperties>
</file>